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496" w:rsidRPr="004E3EE9" w:rsidRDefault="00D16496" w:rsidP="00D16496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11 </w:t>
      </w:r>
      <w:r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Pr="004E3EE9">
        <w:rPr>
          <w:rFonts w:ascii="Times New Roman" w:hAnsi="Times New Roman" w:cs="Times New Roman"/>
          <w:b/>
          <w:lang w:val="en-US"/>
        </w:rPr>
        <w:t xml:space="preserve">: </w:t>
      </w:r>
      <w:r w:rsidRPr="008216B6">
        <w:rPr>
          <w:rFonts w:ascii="Times New Roman" w:hAnsi="Times New Roman" w:cs="Times New Roman"/>
          <w:lang w:val="en-US"/>
        </w:rPr>
        <w:t>Baseline characteristics of the acute coronary syndrome cohort</w:t>
      </w:r>
    </w:p>
    <w:p w:rsidR="00D16496" w:rsidRPr="004E3EE9" w:rsidRDefault="00D16496" w:rsidP="00D164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21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33"/>
        <w:gridCol w:w="165"/>
        <w:gridCol w:w="1247"/>
        <w:gridCol w:w="1417"/>
        <w:gridCol w:w="1418"/>
        <w:gridCol w:w="147"/>
        <w:gridCol w:w="845"/>
        <w:gridCol w:w="147"/>
      </w:tblGrid>
      <w:tr w:rsidR="00D16496" w:rsidRPr="004E3EE9" w:rsidTr="003B7AE7">
        <w:trPr>
          <w:trHeight w:val="283"/>
        </w:trPr>
        <w:tc>
          <w:tcPr>
            <w:tcW w:w="383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Total coho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FFR-guided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E3EE9">
              <w:rPr>
                <w:rFonts w:ascii="Times New Roman" w:hAnsi="Times New Roman" w:cs="Times New Roman"/>
                <w:b/>
                <w:lang w:val="en-US"/>
              </w:rPr>
              <w:t>Angio</w:t>
            </w:r>
            <w:proofErr w:type="spellEnd"/>
            <w:r w:rsidRPr="004E3EE9">
              <w:rPr>
                <w:rFonts w:ascii="Times New Roman" w:hAnsi="Times New Roman" w:cs="Times New Roman"/>
                <w:b/>
                <w:lang w:val="en-US"/>
              </w:rPr>
              <w:t>-guid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N=50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N=128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N=490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5±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6±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5±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Gender, fe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377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9 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338 (2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 xml:space="preserve">Co-morbid conditions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52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50 (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PCI / CAB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46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40 (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ongestive cardiac failu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67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3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54 (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3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3 (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3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5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18 (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trial fibrillation/flut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42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30 (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78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9 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239 (2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331 (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70 (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261 (4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4 (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pulmonary dise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9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7 (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 xml:space="preserve">Neurodegenerative diseas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3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3 (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23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15 (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ingle-vessel PC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303 (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06 (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197 (86)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730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2 (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708 (14)</w:t>
            </w: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946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0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926 (19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B1F0D" w:rsidRDefault="00D16496" w:rsidP="003B7AE7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ospital typ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B1F0D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blic hospi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26 (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 (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22 (80)</w:t>
            </w:r>
          </w:p>
        </w:tc>
        <w:tc>
          <w:tcPr>
            <w:tcW w:w="99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D16496" w:rsidRPr="004E3EE9" w:rsidTr="003B7AE7">
        <w:trPr>
          <w:gridAfter w:val="1"/>
          <w:wAfter w:w="147" w:type="dxa"/>
          <w:trHeight w:val="283"/>
        </w:trPr>
        <w:tc>
          <w:tcPr>
            <w:tcW w:w="399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7 (2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1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3 (20)</w:t>
            </w: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D16496" w:rsidRPr="004E3EE9" w:rsidRDefault="00D16496" w:rsidP="003B7AE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16496" w:rsidRPr="004E3EE9" w:rsidRDefault="00D16496" w:rsidP="00D164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16496" w:rsidRPr="006B0ED5" w:rsidRDefault="00D16496" w:rsidP="00D1649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B0ED5">
        <w:rPr>
          <w:rFonts w:ascii="Times New Roman" w:hAnsi="Times New Roman" w:cs="Times New Roman"/>
          <w:lang w:val="en-US"/>
        </w:rPr>
        <w:t>Angio</w:t>
      </w:r>
      <w:proofErr w:type="spellEnd"/>
      <w:r w:rsidRPr="006B0ED5">
        <w:rPr>
          <w:rFonts w:ascii="Times New Roman" w:hAnsi="Times New Roman" w:cs="Times New Roman"/>
          <w:lang w:val="en-US"/>
        </w:rPr>
        <w:t xml:space="preserve"> = angiography, CABG = coronary artery bypass grafting, FFR = fractional flow reserve, N= number of patients, Neurodegenerative disease = dementia, central nervous systemic atrophies, Parkinson’s disease, basal ganglia degeneration, and/or nervous systemic degenerative diseases, PCI = percutaneous coronary intervention </w:t>
      </w:r>
    </w:p>
    <w:p w:rsidR="00D16496" w:rsidRPr="006B0ED5" w:rsidRDefault="00D16496" w:rsidP="00D16496">
      <w:pPr>
        <w:spacing w:line="480" w:lineRule="auto"/>
        <w:rPr>
          <w:rFonts w:ascii="Times New Roman" w:hAnsi="Times New Roman" w:cs="Times New Roman"/>
          <w:lang w:val="en-GB"/>
        </w:rPr>
      </w:pPr>
      <w:r w:rsidRPr="006B0ED5">
        <w:rPr>
          <w:rFonts w:ascii="Times New Roman" w:hAnsi="Times New Roman" w:cs="Times New Roman"/>
          <w:lang w:val="en-GB"/>
        </w:rPr>
        <w:t xml:space="preserve">The baseline characteristics of the two groups were compared using the </w:t>
      </w:r>
      <w:r>
        <w:rPr>
          <w:rFonts w:ascii="Times New Roman" w:hAnsi="Times New Roman" w:cs="Times New Roman"/>
          <w:lang w:val="en-GB"/>
        </w:rPr>
        <w:t>t-</w:t>
      </w:r>
      <w:r w:rsidRPr="006B0ED5">
        <w:rPr>
          <w:rFonts w:ascii="Times New Roman" w:hAnsi="Times New Roman" w:cs="Times New Roman"/>
          <w:lang w:val="en-GB"/>
        </w:rPr>
        <w:t>test for continuous variables, and Pearson’s chi square test for dichotomous variables.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365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387365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E4117"/>
    <w:rsid w:val="00AF25C3"/>
    <w:rsid w:val="00B55D81"/>
    <w:rsid w:val="00B8231E"/>
    <w:rsid w:val="00BA5AF0"/>
    <w:rsid w:val="00C0380C"/>
    <w:rsid w:val="00D16496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2-02T10:53:00Z</dcterms:created>
  <dcterms:modified xsi:type="dcterms:W3CDTF">2021-12-02T10:53:00Z</dcterms:modified>
</cp:coreProperties>
</file>